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both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Appendix A - Partecipating Centers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Salvatore ALFIER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ARATEA (PZ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ntonio AMATULL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NOCI (B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ierPaolo ARMAND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“Gravina”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ALTAGIRONE (CT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ntonello ASU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irai – CARBONIA (C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ierpaolo BACCHIDDU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Marin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AGLIARI (C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Domenico BORR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Civile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  SULMONA (AQ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Vito BORROME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ROM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Eugenio BOUX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di CHIVASSO (T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Dr. Rolf BUSCH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SS.Annunziata d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SAVIGLIANO (CN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rancesco CANTISA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S.Giuseppe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EMPOLI (F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 Giulio CASTELLA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Torrett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 ANCONA (AN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Luca CASTELL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Orland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BUSSOLENGO  (VR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abio CATALAN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SL Roma G di TVOLI (RM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ngelo CATANI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“Abele Ajello”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 MAZARA DEL VALLO (TP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Claudio CIT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d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ITTA’ DI CASTELLO (PG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do DE AMICIS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Fatebenefratell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MILAN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essandro DE FABRITIS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.Giusepp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MARINO  (RM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ovanni D’ELI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di Gaet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SL di FORMIA (LT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ssa Marina DE LIS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stretto Sanitario 91-ASL SA 1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 NOCERA INFERIORE (S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Corrado DENAR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AVOLA (SR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Vito DE TULLI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. “SS.Antonio e Biagio-.Arrigo”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LESSANDRIA (AL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Efisio ESP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OZIERI (SS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berto FEDERIC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RECCO (G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abrizio FRANC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z.Osped.”Villa Sofia”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ALERMO  (P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Vincenzo GALLEN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Civile d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VITTORIA (RG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aolo GHIGGI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IVREA  (T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abio GIANCECCH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ACERAT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Sergio GIGLIOT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SL NA1 – NAPOL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Raffaele GIORDAN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TREVIGLIO (BG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uido GIUSSA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GARBAGNATE (M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useppe GRAZIAN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residio Ospedaliero d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TERMINI IMERESE (P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Prof. Pasquale GREC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CASERT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ierangelo GUZZEN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TARQUINIA (VT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Calogero INGRA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.Spirit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ASALE MONFERRATO (AL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Walter LEONARD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.Vincenz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TAORMINA (M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ierfrancesco LEUCC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oliambulatorio di MAGLIE (L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Mario LONG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SASSUOLO (M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ovanni MARGIACCH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FIGLINE V.N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(F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vise MARTON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DOLO (V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ancarlo MELIS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Marin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LGHERO (SS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ssa M.Teresa MERCUR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oliambulatorio U.S.L. 13 –AP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COLI PICENO (AP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ilippo MORSIA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SCANDIANO (R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ierfrancesco MUREN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ant’Antoni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SAN DANIELE DEL FRIULI (UD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do MUSCOLIN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d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ARTINICO (P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aolo PALOMB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TIVOL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Ottavio PANFIL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IRANO  (VE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Salvatore PIU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URAVERA (C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rcangelo POPOLIZI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Fondazione Don Gnocch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OZZOLATICO (F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Elio RAGAZZ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IRANDOLA (M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Otello REGE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Civile d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ALMANOVA (UD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Vincenzo RICC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OSIMO (AN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essandro ROSS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st. U.S.L. di NAVACCHIO (P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acomo ROTILI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PALESTRINA (RM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austo SALAFF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Civile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Di  JESI  (AN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useppe SANTE’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ASL 1 – NAPOL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Rosario SARDIN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S.Antonio Abat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ERICE CASA SANTA (TP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acinto SCIGHILONE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ONTEROTONDO (RM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Alessandro SOLDI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VOGHERA (PV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Oliviero SORAG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BORGO MAGGIOR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Repubblica di San Marin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Giulio SORRENTIN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Civile di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S.GAVINO (C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Roberto STORAC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LUINO  (V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Marco TABARRO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residio Ospedaliero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BENTIVOGLIO (B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ssa Tatiana TOMMASIN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Ospedale S.Luca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TRECENTA (RO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Luigi TORELL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Niguarda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MILANO (M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Claudio VAN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Terme di Casciana S.p.A.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CASCIANA TERME (PI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Prof. Claudio VELLUT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ARINO (CA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Francesco VISENTI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di MONSELICE (PD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Paolo VIZZIELLO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Ospedale ASL n.4 di MATERA  (MT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Dr. Joshi WAMAN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STRADELLA  (PV)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 xml:space="preserve">-  Dr. R. ZINI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Az.Osped.”San Salvatore”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PESARO  (PS)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7T14:02:00Z</dcterms:created>
  <dc:creator>Installazione Immagine</dc:creator>
  <dc:description/>
  <dc:language>en-US</dc:language>
  <cp:lastModifiedBy>Installazione Immagine</cp:lastModifiedBy>
  <dcterms:modified xsi:type="dcterms:W3CDTF">2004-12-17T14:03:00Z</dcterms:modified>
  <cp:revision>1</cp:revision>
  <dc:subject/>
  <dc:title>Appendix A - Partecipating Centers</dc:title>
</cp:coreProperties>
</file>